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435"/>
        <w:gridCol w:w="3510"/>
        <w:gridCol w:w="2070"/>
        <w:gridCol w:w="2160"/>
        <w:gridCol w:w="2160"/>
      </w:tblGrid>
      <w:tr w:rsidR="0076243F" w:rsidRPr="008E540F" w14:paraId="493EA14F" w14:textId="77777777" w:rsidTr="00840802">
        <w:tc>
          <w:tcPr>
            <w:tcW w:w="11335" w:type="dxa"/>
            <w:gridSpan w:val="5"/>
            <w:tcBorders>
              <w:bottom w:val="single" w:sz="4" w:space="0" w:color="auto"/>
            </w:tcBorders>
            <w:vAlign w:val="center"/>
          </w:tcPr>
          <w:p w14:paraId="51F89A27" w14:textId="7ACD4F01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</w:t>
            </w:r>
            <w:r w:rsidR="00B21161">
              <w:rPr>
                <w:rFonts w:asciiTheme="minorHAnsi" w:hAnsiTheme="minorHAnsi" w:cs="Calibri"/>
              </w:rPr>
              <w:t>3</w:t>
            </w:r>
            <w:r w:rsidR="0000082C">
              <w:rPr>
                <w:rFonts w:asciiTheme="minorHAnsi" w:hAnsiTheme="minorHAnsi" w:cs="Calibri"/>
              </w:rPr>
              <w:t xml:space="preserve"> </w:t>
            </w:r>
            <w:r w:rsidRPr="008E540F">
              <w:rPr>
                <w:rFonts w:asciiTheme="minorHAnsi" w:hAnsiTheme="minorHAnsi" w:cs="Calibri"/>
              </w:rPr>
              <w:t xml:space="preserve">Table: </w:t>
            </w:r>
            <w:r w:rsidRPr="002057FC">
              <w:rPr>
                <w:rFonts w:asciiTheme="minorHAnsi" w:hAnsiTheme="minorHAnsi" w:cs="Calibri"/>
                <w:u w:val="single"/>
              </w:rPr>
              <w:t>Imputed</w:t>
            </w:r>
            <w:r w:rsidRPr="008E540F">
              <w:rPr>
                <w:rFonts w:asciiTheme="minorHAnsi" w:hAnsiTheme="minorHAnsi" w:cs="Calibri"/>
              </w:rPr>
              <w:t xml:space="preserve"> </w:t>
            </w:r>
            <w:r>
              <w:rPr>
                <w:rFonts w:asciiTheme="minorHAnsi" w:hAnsiTheme="minorHAnsi" w:cs="Calibri"/>
                <w:color w:val="000000" w:themeColor="text1"/>
              </w:rPr>
              <w:t xml:space="preserve">estimates for </w:t>
            </w:r>
            <w:bookmarkStart w:id="0" w:name="_GoBack"/>
            <w:ins w:id="1" w:author="Sarah McKetta" w:date="2019-11-01T11:01:00Z">
              <w:r w:rsidR="00440798">
                <w:rPr>
                  <w:rFonts w:asciiTheme="minorHAnsi" w:hAnsiTheme="minorHAnsi" w:cs="Calibri"/>
                  <w:color w:val="000000" w:themeColor="text1"/>
                </w:rPr>
                <w:t>y</w:t>
              </w:r>
              <w:r w:rsidR="00440798" w:rsidRPr="00440798">
                <w:rPr>
                  <w:rFonts w:asciiTheme="minorHAnsi" w:hAnsiTheme="minorHAnsi" w:cs="Calibri"/>
                  <w:color w:val="000000" w:themeColor="text1"/>
                </w:rPr>
                <w:t xml:space="preserve">early trend in odds of past-year </w:t>
              </w:r>
            </w:ins>
            <w:del w:id="2" w:author="Sarah McKetta" w:date="2019-11-01T11:01:00Z">
              <w:r w:rsidDel="00440798">
                <w:rPr>
                  <w:rFonts w:asciiTheme="minorHAnsi" w:hAnsiTheme="minorHAnsi" w:cs="Calibri"/>
                  <w:color w:val="000000" w:themeColor="text1"/>
                </w:rPr>
                <w:delText>effects</w:delText>
              </w:r>
              <w:r w:rsidRPr="008E540F" w:rsidDel="00440798">
                <w:rPr>
                  <w:rFonts w:asciiTheme="minorHAnsi" w:hAnsiTheme="minorHAnsi" w:cs="Calibri"/>
                  <w:color w:val="000000" w:themeColor="text1"/>
                </w:rPr>
                <w:delText xml:space="preserve"> of year on</w:delText>
              </w:r>
            </w:del>
            <w:del w:id="3" w:author="Sarah McKetta" w:date="2019-11-01T11:02:00Z">
              <w:r w:rsidRPr="008E540F" w:rsidDel="00440798">
                <w:rPr>
                  <w:rFonts w:asciiTheme="minorHAnsi" w:hAnsiTheme="minorHAnsi" w:cs="Calibri"/>
                  <w:color w:val="000000" w:themeColor="text1"/>
                </w:rPr>
                <w:delText xml:space="preserve"> </w:delText>
              </w:r>
            </w:del>
            <w:r w:rsidRPr="008E540F">
              <w:rPr>
                <w:rFonts w:asciiTheme="minorHAnsi" w:hAnsiTheme="minorHAnsi" w:cs="Calibri"/>
                <w:color w:val="000000" w:themeColor="text1"/>
              </w:rPr>
              <w:t>drinking outcomes, stratified by sex, age, and family composition</w:t>
            </w:r>
            <w:ins w:id="4" w:author="Sarah McKetta" w:date="2019-11-01T11:02:00Z">
              <w:r w:rsidR="00440798">
                <w:rPr>
                  <w:rFonts w:asciiTheme="minorHAnsi" w:hAnsiTheme="minorHAnsi" w:cs="Calibri"/>
                  <w:color w:val="000000" w:themeColor="text1"/>
                </w:rPr>
                <w:t xml:space="preserve"> </w:t>
              </w:r>
              <w:r w:rsidR="00440798" w:rsidRPr="00440798">
                <w:rPr>
                  <w:rFonts w:asciiTheme="minorHAnsi" w:hAnsiTheme="minorHAnsi" w:cs="Calibri"/>
                  <w:color w:val="000000" w:themeColor="text1"/>
                </w:rPr>
                <w:t>among US adults aged 18-55, 2006 to 2018</w:t>
              </w:r>
              <w:r w:rsidR="00440798">
                <w:rPr>
                  <w:rFonts w:asciiTheme="minorHAnsi" w:hAnsiTheme="minorHAnsi" w:cs="Calibri"/>
                  <w:color w:val="000000" w:themeColor="text1"/>
                </w:rPr>
                <w:t>,</w:t>
              </w:r>
            </w:ins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</w:t>
            </w:r>
            <w:bookmarkEnd w:id="0"/>
            <w:r w:rsidRPr="008E540F">
              <w:rPr>
                <w:rFonts w:asciiTheme="minorHAnsi" w:hAnsiTheme="minorHAnsi" w:cs="Calibri"/>
                <w:color w:val="000000" w:themeColor="text1"/>
              </w:rPr>
              <w:t>with parameters from logistic model (estimates for linear time term)</w:t>
            </w:r>
          </w:p>
        </w:tc>
      </w:tr>
      <w:tr w:rsidR="0076243F" w:rsidRPr="008E540F" w14:paraId="72AEDA39" w14:textId="77777777" w:rsidTr="00840802"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 w14:paraId="02BF370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Variable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 w14:paraId="7CAFE86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tratum included in mode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14:paraId="0372B85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Effect of year on log odds of </w:t>
            </w:r>
          </w:p>
          <w:p w14:paraId="6316D01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b/>
              </w:rPr>
            </w:pPr>
            <w:r w:rsidRPr="008E540F">
              <w:rPr>
                <w:rFonts w:asciiTheme="minorHAnsi" w:hAnsiTheme="minorHAnsi" w:cs="Calibri"/>
                <w:b/>
              </w:rPr>
              <w:t>binge drinking</w:t>
            </w:r>
          </w:p>
          <w:p w14:paraId="7D3B326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sym w:font="Symbol" w:char="F062"/>
            </w:r>
            <w:r w:rsidRPr="008E540F">
              <w:rPr>
                <w:rFonts w:asciiTheme="minorHAnsi" w:hAnsiTheme="minorHAnsi" w:cs="Calibri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</w:rPr>
              <w:t>CI)*</w:t>
            </w:r>
            <w:proofErr w:type="gramEnd"/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3090D3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Effect of year on log odds of</w:t>
            </w:r>
          </w:p>
          <w:p w14:paraId="6D4C6CD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  <w:b/>
              </w:rPr>
              <w:t>heavy drinking</w:t>
            </w:r>
          </w:p>
          <w:p w14:paraId="27F9467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sym w:font="Symbol" w:char="F062"/>
            </w:r>
            <w:r w:rsidRPr="008E540F">
              <w:rPr>
                <w:rFonts w:asciiTheme="minorHAnsi" w:hAnsiTheme="minorHAnsi" w:cs="Calibri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</w:rPr>
              <w:t>CI)*</w:t>
            </w:r>
            <w:proofErr w:type="gramEnd"/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14:paraId="2111C19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Effect of year on log odds of</w:t>
            </w:r>
          </w:p>
          <w:p w14:paraId="413D713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  <w:b/>
              </w:rPr>
              <w:t>abstaining from drinking</w:t>
            </w:r>
          </w:p>
          <w:p w14:paraId="6D2D01E7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sym w:font="Symbol" w:char="F062"/>
            </w:r>
            <w:r w:rsidRPr="008E540F">
              <w:rPr>
                <w:rFonts w:asciiTheme="minorHAnsi" w:hAnsiTheme="minorHAnsi" w:cs="Calibri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</w:rPr>
              <w:t>CI)*</w:t>
            </w:r>
            <w:proofErr w:type="gramEnd"/>
          </w:p>
        </w:tc>
      </w:tr>
      <w:tr w:rsidR="0076243F" w:rsidRPr="008E540F" w14:paraId="08A5E59F" w14:textId="77777777" w:rsidTr="00840802"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F6BEB5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FF0549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ll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E7AB21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40DE31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2 (-0.03, -0.02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3CC88B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7E85B73" w14:textId="77777777" w:rsidTr="00840802"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F66B217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ex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CB187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only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7552B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F3CC2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3 (-0.04, -0.02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15EC5E3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AB9FE8C" w14:textId="77777777" w:rsidTr="00840802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80905F9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36E7F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on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E6DC5A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5 (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4443FC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 xml:space="preserve">0.01 </w:t>
            </w:r>
            <w:r>
              <w:rPr>
                <w:rFonts w:ascii="Calibri" w:hAnsi="Calibri"/>
                <w:color w:val="000000"/>
              </w:rPr>
              <w:t>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94EAFC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019CD6D" w14:textId="77777777" w:rsidTr="00840802"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C66FC8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Age category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F1AAD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18-29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32F87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735762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6 (-0.07, -0.04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74EC162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580B921B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EA958F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A7842F2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30-44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AD405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8B12C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1 (-0.02, 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215BC11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0BA4C277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EF0EE39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EFE770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Ages 45-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0D8E684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B43A5F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0 (-0.01, 0.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D43C33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05)</w:t>
            </w:r>
          </w:p>
        </w:tc>
      </w:tr>
      <w:tr w:rsidR="0076243F" w:rsidRPr="008E540F" w14:paraId="1C197F30" w14:textId="77777777" w:rsidTr="00840802"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AC50C8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Family composition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7E3A7D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Childr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967DA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5FBBB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2 (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00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7CB08CE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7E13E5CE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9311A3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C6CE2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No childre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4DE72E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4EBA4A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3 (-0.04, -0.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F1830C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7D2EEED2" w14:textId="77777777" w:rsidTr="00840802"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C6413C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ex and family composition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57DAEB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with childr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76152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156FD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-0.01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156FCD9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04)</w:t>
            </w:r>
          </w:p>
        </w:tc>
      </w:tr>
      <w:tr w:rsidR="0076243F" w:rsidRPr="008E540F" w14:paraId="453F821C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8CEDBF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896AD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D390C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659BE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4 (-0.05, -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331B9C1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7AF5F1B3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6F33A8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51D727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 with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BC650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 xml:space="preserve"> (0.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7C2FF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22498EB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07)</w:t>
            </w:r>
          </w:p>
        </w:tc>
      </w:tr>
      <w:tr w:rsidR="0076243F" w:rsidRPr="008E540F" w14:paraId="4D6BE80E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84668B2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2B5A7E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A3B67D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40B9BA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C5FAC9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D9A91BB" w14:textId="77777777" w:rsidTr="00840802"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FB22F7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ex and age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D39B8F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18-29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0380B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 (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6C9B3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08, -0.05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6C8B0DB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0.02)</w:t>
            </w:r>
          </w:p>
        </w:tc>
      </w:tr>
      <w:tr w:rsidR="0076243F" w:rsidRPr="008E540F" w14:paraId="79B847B5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D581D6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AC7C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Men ages 30-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FFDE4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FFEDD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2 (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2B5512A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8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3C10AEBC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A3E4D0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DD55C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Men ages 45-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3EDD12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B3F3A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1 (-0.03, 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0B9707B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17, 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339121AD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0C2A4D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FBB2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ages 18-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7C296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 (</w:t>
            </w:r>
            <w:r w:rsidRPr="00840802">
              <w:rPr>
                <w:rFonts w:ascii="Calibri" w:hAnsi="Calibri"/>
                <w:color w:val="000000"/>
              </w:rPr>
              <w:t>0.02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4C3007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06, 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61DB427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0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63933DCA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C5B2E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259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ages 30-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477A8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3560B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05CB4E9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06)</w:t>
            </w:r>
          </w:p>
        </w:tc>
      </w:tr>
      <w:tr w:rsidR="0076243F" w:rsidRPr="008E540F" w14:paraId="7938EA84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2B6520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761370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 ages 45-65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7D4864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06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4F31374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E22699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19AF4B27" w14:textId="77777777" w:rsidTr="00840802"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789BA0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Age and family composition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B32E0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18-29, with childr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F8DFC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AE12C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5013910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08CAC820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E2E4F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E038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30-44, with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27A92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 xml:space="preserve"> (0.04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8FEFD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70F1D6CF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39CE9CD9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6C301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D299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45-65, with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5152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9E77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1 (-0.04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3E00A53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581E62F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640C52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775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18-29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A3038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AB56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6 (-0.07, -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359EBB3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9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1957FB57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686D7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761F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30-44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2F569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196B5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2 (-0.04,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4D38DBE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9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98169EF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F51FFB6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CBD16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Ages 45-65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112DC9B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24A0552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1 (-0.01, 0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5EEE98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>, -0.02)</w:t>
            </w:r>
          </w:p>
        </w:tc>
      </w:tr>
      <w:tr w:rsidR="0076243F" w:rsidRPr="008E540F" w14:paraId="4B72EA96" w14:textId="77777777" w:rsidTr="00840802">
        <w:trPr>
          <w:trHeight w:val="75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4C9CEC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Sex, age and family composition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0DFFFC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18-29, with childr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224A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04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E5577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065A261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EFAC545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9E4DDE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FB2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30-44, with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3958F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16EC5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0875EC6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72AD27C8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6EB51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2911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45-65, with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0258B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 xml:space="preserve"> (0.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12B275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1 (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0355190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16 (-0.</w:t>
            </w:r>
            <w:r>
              <w:rPr>
                <w:rFonts w:ascii="Calibri" w:hAnsi="Calibri"/>
                <w:color w:val="000000"/>
              </w:rPr>
              <w:t>28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2CE1EE7C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DC1D7D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42A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18-29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5E502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 (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3573D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7 (-0.09, -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49AA7F4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2, 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75C1388B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86D22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0A78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30-44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537170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33B959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 xml:space="preserve">-0.03 (-0.05, </w:t>
            </w: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435A2EC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7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0FBF7F37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A32BCD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225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Men ages 45-65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35B59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01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849A8E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01 (-0.03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482A099C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 xml:space="preserve"> (-0.15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03DFCB4C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8016C7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BA2C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ages 18-29, with childr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50D058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55C02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5FBA29B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14 (-0.</w:t>
            </w:r>
            <w:r>
              <w:rPr>
                <w:rFonts w:ascii="Calibri" w:hAnsi="Calibri"/>
                <w:color w:val="000000"/>
              </w:rPr>
              <w:t>2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33796D05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B86C65A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36D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ages 30-44, with childr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68051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98CF74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 (</w:t>
            </w:r>
            <w:r w:rsidRPr="00840802">
              <w:rPr>
                <w:rFonts w:ascii="Calibri" w:hAnsi="Calibri"/>
                <w:color w:val="000000"/>
              </w:rPr>
              <w:t>0.01, 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675B452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05)</w:t>
            </w:r>
          </w:p>
        </w:tc>
      </w:tr>
      <w:tr w:rsidR="0076243F" w:rsidRPr="008E540F" w14:paraId="2004D1E8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4582FF5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AD5C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Women ages 45-65, with childr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EB76B7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 xml:space="preserve">0.08 </w:t>
            </w:r>
            <w:r>
              <w:rPr>
                <w:rFonts w:ascii="Calibri" w:hAnsi="Calibri"/>
                <w:color w:val="000000"/>
              </w:rPr>
              <w:t>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36319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7318F891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69DED46D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F5753D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9BB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 ages 18-29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24E34A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306FB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3F3B880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13252438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884FE9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7038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 ages 30-44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D3CE4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05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9CC9D6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3 (-0.01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</w:tcPr>
          <w:p w14:paraId="3CF80D5B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23, </w:t>
            </w: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01)</w:t>
            </w:r>
          </w:p>
        </w:tc>
      </w:tr>
      <w:tr w:rsidR="0076243F" w:rsidRPr="008E540F" w14:paraId="179FE721" w14:textId="77777777" w:rsidTr="00840802">
        <w:tc>
          <w:tcPr>
            <w:tcW w:w="14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2EB28C0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870E43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 xml:space="preserve">Women ages 45-65, no childre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23B093D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DDE4E63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0.06 (0.02, 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4721517" w14:textId="77777777" w:rsidR="0076243F" w:rsidRPr="008E540F" w:rsidRDefault="0076243F" w:rsidP="00840802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76243F" w:rsidRPr="008E540F" w14:paraId="0AAC8D28" w14:textId="77777777" w:rsidTr="00840802">
        <w:tc>
          <w:tcPr>
            <w:tcW w:w="9175" w:type="dxa"/>
            <w:gridSpan w:val="4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72934F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  <w:r w:rsidRPr="008E540F">
              <w:rPr>
                <w:rFonts w:asciiTheme="minorHAnsi" w:hAnsiTheme="minorHAnsi" w:cs="Calibri"/>
              </w:rPr>
              <w:t>*Adjusted for race and SE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8A31FE" w14:textId="77777777" w:rsidR="0076243F" w:rsidRPr="008E540F" w:rsidRDefault="0076243F" w:rsidP="00840802">
            <w:pPr>
              <w:rPr>
                <w:rFonts w:asciiTheme="minorHAnsi" w:hAnsiTheme="minorHAnsi" w:cs="Calibri"/>
              </w:rPr>
            </w:pPr>
          </w:p>
        </w:tc>
      </w:tr>
    </w:tbl>
    <w:p w14:paraId="4AA68928" w14:textId="77777777" w:rsidR="000B1FCF" w:rsidRDefault="00440798"/>
    <w:sectPr w:rsidR="000B1FCF" w:rsidSect="007624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McKetta">
    <w15:presenceInfo w15:providerId="Windows Live" w15:userId="a44964a25b72e0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3F"/>
    <w:rsid w:val="0000082C"/>
    <w:rsid w:val="00096F4D"/>
    <w:rsid w:val="002D22EA"/>
    <w:rsid w:val="00440798"/>
    <w:rsid w:val="004B34FE"/>
    <w:rsid w:val="0067282A"/>
    <w:rsid w:val="0076243F"/>
    <w:rsid w:val="007D2FE6"/>
    <w:rsid w:val="008B160D"/>
    <w:rsid w:val="00953FC3"/>
    <w:rsid w:val="009A7B85"/>
    <w:rsid w:val="00A6726B"/>
    <w:rsid w:val="00B21161"/>
    <w:rsid w:val="00CB6D90"/>
    <w:rsid w:val="00D01C71"/>
    <w:rsid w:val="00D36E36"/>
    <w:rsid w:val="00E26D43"/>
    <w:rsid w:val="00E42F85"/>
    <w:rsid w:val="00E45589"/>
    <w:rsid w:val="00E6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A536"/>
  <w15:chartTrackingRefBased/>
  <w15:docId w15:val="{72A0A57E-DE8D-C640-94D5-2763C257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43F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798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7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4079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tta</dc:creator>
  <cp:keywords/>
  <dc:description/>
  <cp:lastModifiedBy>Sarah McKetta</cp:lastModifiedBy>
  <cp:revision>2</cp:revision>
  <dcterms:created xsi:type="dcterms:W3CDTF">2019-11-01T15:04:00Z</dcterms:created>
  <dcterms:modified xsi:type="dcterms:W3CDTF">2019-11-01T15:04:00Z</dcterms:modified>
</cp:coreProperties>
</file>